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W w:w="10170" w:type="dxa"/>
        <w:tblLook w:val="04A0" w:firstRow="1" w:lastRow="0" w:firstColumn="1" w:lastColumn="0" w:noHBand="0" w:noVBand="1"/>
      </w:tblPr>
      <w:tblGrid>
        <w:gridCol w:w="4230"/>
        <w:gridCol w:w="5940"/>
      </w:tblGrid>
      <w:tr w:rsidR="004B053E" w14:paraId="3C03D5EB" w14:textId="77777777" w:rsidTr="007D6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0A34BC5" w14:textId="15D55437" w:rsidR="004B053E" w:rsidRPr="007D629A" w:rsidRDefault="004B053E" w:rsidP="007D6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29A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</w:p>
        </w:tc>
        <w:tc>
          <w:tcPr>
            <w:tcW w:w="5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39EBEA0" w14:textId="45DA110E" w:rsidR="004B053E" w:rsidRPr="007D629A" w:rsidRDefault="004B053E" w:rsidP="007D6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629A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4B053E" w:rsidRPr="00BB186A" w14:paraId="6D26D3F6" w14:textId="77777777" w:rsidTr="007D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1BEDFF20" w14:textId="5B649821" w:rsidR="004B053E" w:rsidRPr="007D629A" w:rsidRDefault="004B053E" w:rsidP="00275E8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otal pause count</w:t>
            </w:r>
          </w:p>
        </w:tc>
        <w:tc>
          <w:tcPr>
            <w:tcW w:w="5940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14612075" w14:textId="39BD8D50" w:rsidR="004B053E" w:rsidRPr="00332E6D" w:rsidRDefault="004B053E" w:rsidP="00275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ount of all pauses (both filled and unfilled)</w:t>
            </w:r>
          </w:p>
        </w:tc>
      </w:tr>
      <w:tr w:rsidR="004B053E" w:rsidRPr="00BB186A" w14:paraId="06C9F9AE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059E6BB2" w14:textId="6CBA96BD" w:rsidR="004B053E" w:rsidRPr="007D629A" w:rsidRDefault="004B053E" w:rsidP="00275E8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otal filled pause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299651B9" w14:textId="2F0FCA60" w:rsidR="004B053E" w:rsidRPr="00332E6D" w:rsidRDefault="004B053E" w:rsidP="00275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ount of all filled pauses</w:t>
            </w:r>
          </w:p>
        </w:tc>
      </w:tr>
      <w:tr w:rsidR="004B053E" w:rsidRPr="00BB186A" w14:paraId="49B5FA99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0D7C4907" w14:textId="1C1827F8" w:rsidR="004B053E" w:rsidRPr="007D629A" w:rsidRDefault="004B053E" w:rsidP="00275E8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otal unfilled pause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740A4996" w14:textId="2E805BBD" w:rsidR="004B053E" w:rsidRPr="00332E6D" w:rsidRDefault="004B053E" w:rsidP="00275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ount of all unfilled pauses</w:t>
            </w:r>
          </w:p>
        </w:tc>
      </w:tr>
      <w:tr w:rsidR="004B053E" w:rsidRPr="00BB186A" w14:paraId="1C35662F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655BAA34" w14:textId="2F0A64E0" w:rsidR="004B053E" w:rsidRPr="007D629A" w:rsidRDefault="004B053E" w:rsidP="00275E8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otal “um” filler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089D78F1" w14:textId="13829409" w:rsidR="004B053E" w:rsidRPr="00332E6D" w:rsidRDefault="004B053E" w:rsidP="00275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ount of all “um” fillers</w:t>
            </w:r>
          </w:p>
        </w:tc>
      </w:tr>
      <w:tr w:rsidR="004B053E" w:rsidRPr="00BB186A" w14:paraId="04B6D909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479DC821" w14:textId="28A5B7FA" w:rsidR="004B053E" w:rsidRPr="007D629A" w:rsidRDefault="004B053E" w:rsidP="00275E8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otal “uh” filler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0B137687" w14:textId="42BC1784" w:rsidR="004B053E" w:rsidRPr="00332E6D" w:rsidRDefault="004B053E" w:rsidP="00275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ount of all “uh” fillers</w:t>
            </w:r>
          </w:p>
        </w:tc>
      </w:tr>
      <w:tr w:rsidR="004B053E" w:rsidRPr="00BB186A" w14:paraId="50B3E8E7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4364CC99" w14:textId="57986D73" w:rsidR="004B053E" w:rsidRPr="007D629A" w:rsidRDefault="004B053E" w:rsidP="00275E8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otal “er” filler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0D09EC1E" w14:textId="6C572E7A" w:rsidR="004B053E" w:rsidRPr="00332E6D" w:rsidRDefault="004B053E" w:rsidP="00275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ount of all “er” fillers (not used)</w:t>
            </w:r>
          </w:p>
        </w:tc>
      </w:tr>
      <w:tr w:rsidR="004B053E" w:rsidRPr="00BB186A" w14:paraId="31EE7410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75B0E663" w14:textId="0B3E6830" w:rsidR="004B053E" w:rsidRPr="007D629A" w:rsidRDefault="004B053E" w:rsidP="00275E8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ean pause duration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1E83660B" w14:textId="28A5B8F3" w:rsidR="004B053E" w:rsidRPr="00332E6D" w:rsidRDefault="004B053E" w:rsidP="00275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n duration of all pauses</w:t>
            </w:r>
          </w:p>
        </w:tc>
      </w:tr>
      <w:tr w:rsidR="004B053E" w:rsidRPr="00BB186A" w14:paraId="5792D999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4C7594A7" w14:textId="6E80EDD8" w:rsidR="004B053E" w:rsidRPr="007D629A" w:rsidRDefault="004B053E" w:rsidP="004108B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otal word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55D49632" w14:textId="2F1A38BB" w:rsidR="004B053E" w:rsidRPr="00C20E1B" w:rsidRDefault="006026EB" w:rsidP="00410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0E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number of words produ</w:t>
            </w:r>
            <w:r w:rsidR="00C20E1B" w:rsidRPr="00C20E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ed</w:t>
            </w:r>
          </w:p>
        </w:tc>
      </w:tr>
      <w:tr w:rsidR="004B053E" w:rsidRPr="00BB186A" w14:paraId="505E3B5A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37B2AFD4" w14:textId="3630D2EF" w:rsidR="004B053E" w:rsidRPr="007D629A" w:rsidRDefault="003919CE" w:rsidP="004108B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oving-average t</w:t>
            </w:r>
            <w:r w:rsidR="004B053E"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ype</w:t>
            </w: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t</w:t>
            </w:r>
            <w:r w:rsidR="004B053E"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oken </w:t>
            </w: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</w:t>
            </w:r>
            <w:r w:rsidR="004B053E"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tio (</w:t>
            </w: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A</w:t>
            </w:r>
            <w:r w:rsidR="004B053E"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TR)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5D102B69" w14:textId="3503CFB5" w:rsidR="004B053E" w:rsidRPr="006C7CD0" w:rsidRDefault="006C7CD0" w:rsidP="00410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easure of lexical diversity; type token ratio using a </w:t>
            </w:r>
            <w:r w:rsidR="003556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oving window of </w:t>
            </w:r>
            <w:r w:rsidR="00615D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 words, unless </w:t>
            </w:r>
            <w:r w:rsidR="00F424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mple contains less than 20 words</w:t>
            </w:r>
          </w:p>
        </w:tc>
      </w:tr>
      <w:tr w:rsidR="004B053E" w:rsidRPr="00BB186A" w14:paraId="1573C5C3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4A17CE3A" w14:textId="306CB4CA" w:rsidR="004B053E" w:rsidRPr="007D629A" w:rsidRDefault="004B053E" w:rsidP="004108B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easure of textual lexical diversity (MTLD)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0E4F5B71" w14:textId="54410537" w:rsidR="004B053E" w:rsidRPr="00427D3B" w:rsidRDefault="00F42498" w:rsidP="00410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7D3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easure of lexical diversity; </w:t>
            </w:r>
            <w:r w:rsidR="003423A8" w:rsidRPr="00427D3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lculates type token ratios based on variable windows</w:t>
            </w:r>
            <w:r w:rsidR="00427D3B" w:rsidRPr="00427D3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 both forwards and reversed</w:t>
            </w:r>
          </w:p>
        </w:tc>
      </w:tr>
      <w:tr w:rsidR="004B053E" w:rsidRPr="00BB186A" w14:paraId="60C098C1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13FA6A28" w14:textId="439E6E87" w:rsidR="004B053E" w:rsidRPr="007D629A" w:rsidRDefault="004B053E" w:rsidP="00A0040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ean SUBTLEX lexical frequency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08C74C23" w14:textId="4D8E3653" w:rsidR="004B053E" w:rsidRPr="00A032AF" w:rsidRDefault="00A032AF" w:rsidP="00A0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32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sure of lexical frequency</w:t>
            </w:r>
            <w:r w:rsidR="001F45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developed by </w:t>
            </w:r>
            <w:proofErr w:type="spellStart"/>
            <w:r w:rsidR="001F45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ysbaert</w:t>
            </w:r>
            <w:proofErr w:type="spellEnd"/>
            <w:r w:rsidR="001F45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et al. </w:t>
            </w:r>
            <w:r w:rsidR="00C947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ing a corpus of American English subtitles</w:t>
            </w:r>
          </w:p>
        </w:tc>
      </w:tr>
      <w:tr w:rsidR="004B053E" w:rsidRPr="00BB186A" w14:paraId="44E2C1FC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157676CD" w14:textId="59B0CB12" w:rsidR="004B053E" w:rsidRPr="007D629A" w:rsidRDefault="004B053E" w:rsidP="00A0040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wordfreq</w:t>
            </w:r>
            <w:proofErr w:type="spellEnd"/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lexical frequency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7CB84958" w14:textId="66566304" w:rsidR="004B053E" w:rsidRPr="00A032AF" w:rsidRDefault="00B6564C" w:rsidP="00A00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easure of lexical frequency </w:t>
            </w:r>
            <w:r w:rsidR="007A39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ombining the SUBTLEX corpus with additional </w:t>
            </w:r>
            <w:r w:rsidR="00BF55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web-based </w:t>
            </w:r>
            <w:r w:rsidR="007A398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urces including Wikipedia, news articles, books, and social media</w:t>
            </w:r>
          </w:p>
        </w:tc>
      </w:tr>
      <w:tr w:rsidR="004B053E" w:rsidRPr="00BB186A" w14:paraId="509B9FB9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5848AFAF" w14:textId="2BF480EC" w:rsidR="004B053E" w:rsidRPr="007D629A" w:rsidRDefault="004B053E" w:rsidP="00A0040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ean word length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7788A7D5" w14:textId="691DC035" w:rsidR="004B053E" w:rsidRPr="00A032AF" w:rsidRDefault="00AB22E2" w:rsidP="00A0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n length of all words produced</w:t>
            </w:r>
          </w:p>
        </w:tc>
      </w:tr>
      <w:tr w:rsidR="004B053E" w:rsidRPr="00BB186A" w14:paraId="2FC2AB3B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6238AB66" w14:textId="04934DEC" w:rsidR="004B053E" w:rsidRPr="007D629A" w:rsidRDefault="004B053E" w:rsidP="00A0040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ean sentence length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33146064" w14:textId="538524D5" w:rsidR="004B053E" w:rsidRPr="00A032AF" w:rsidRDefault="00AB22E2" w:rsidP="00A00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n length of all sentences produced, determined via period placement from OpenAI’s Whisper</w:t>
            </w:r>
          </w:p>
        </w:tc>
      </w:tr>
      <w:tr w:rsidR="004B053E" w:rsidRPr="00BB186A" w14:paraId="062B402F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545D94AF" w14:textId="6596FD55" w:rsidR="004B053E" w:rsidRPr="007D629A" w:rsidRDefault="004B053E" w:rsidP="00A0040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lesch-Kincaid grade level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251DE01B" w14:textId="4896A6EF" w:rsidR="004B053E" w:rsidRPr="00A032AF" w:rsidRDefault="00112BB6" w:rsidP="00A0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eadability index; uses </w:t>
            </w:r>
            <w:r w:rsidR="004E55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d count, sentence count, and syllable count</w:t>
            </w:r>
          </w:p>
        </w:tc>
      </w:tr>
      <w:tr w:rsidR="004B053E" w:rsidRPr="00BB186A" w14:paraId="715E687A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15A0FB17" w14:textId="5FADF6EE" w:rsidR="004B053E" w:rsidRPr="007D629A" w:rsidRDefault="004B053E" w:rsidP="00A0040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unning Fog index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5BCD6311" w14:textId="547B85B4" w:rsidR="004B053E" w:rsidRPr="00A032AF" w:rsidRDefault="004E55DB" w:rsidP="00A00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eadability index; </w:t>
            </w:r>
            <w:r w:rsidR="00AF7C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es a measure of complex words (three or more syllables) in addition to total word and sentence counts</w:t>
            </w:r>
          </w:p>
        </w:tc>
      </w:tr>
      <w:tr w:rsidR="004B053E" w:rsidRPr="00BB186A" w14:paraId="02B90CA4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0CB1FC50" w14:textId="37574B14" w:rsidR="004B053E" w:rsidRPr="007D629A" w:rsidRDefault="004B053E" w:rsidP="00A0040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leman-Liau Index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23294E99" w14:textId="4883B84E" w:rsidR="004B053E" w:rsidRPr="00A032AF" w:rsidRDefault="00C03B2E" w:rsidP="00A0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eadability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ex;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uses </w:t>
            </w:r>
            <w:r w:rsidR="005043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tter count in addition to word and sentence counts to improve ease of calculation</w:t>
            </w:r>
          </w:p>
        </w:tc>
      </w:tr>
      <w:tr w:rsidR="004B053E" w:rsidRPr="00BB186A" w14:paraId="1371E5F3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56EBB68D" w14:textId="6EE059DF" w:rsidR="004B053E" w:rsidRPr="007D629A" w:rsidRDefault="004B053E" w:rsidP="00A0040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ean Yngve Depth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2BC72F64" w14:textId="0951FDE6" w:rsidR="004B053E" w:rsidRPr="00A032AF" w:rsidRDefault="0010251B" w:rsidP="00A00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</w:t>
            </w:r>
            <w:r w:rsidR="003B0B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sure of syntactic complexity; </w:t>
            </w:r>
            <w:r w:rsidR="00E643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uantification of a sentence’s hierarchical structure</w:t>
            </w:r>
            <w:r w:rsidR="008A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using </w:t>
            </w:r>
            <w:r w:rsidR="0054310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e depth of syntactic trees</w:t>
            </w:r>
          </w:p>
        </w:tc>
      </w:tr>
      <w:tr w:rsidR="004B053E" w:rsidRPr="00BB186A" w14:paraId="09C2A137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7966D770" w14:textId="73F4BCE0" w:rsidR="004B053E" w:rsidRPr="007D629A" w:rsidRDefault="004B053E" w:rsidP="004B05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Noun ratio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7963EE87" w14:textId="3B3A7BD6" w:rsidR="004B053E" w:rsidRPr="00A032AF" w:rsidRDefault="000B0146" w:rsidP="004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tio of nouns to total words</w:t>
            </w:r>
          </w:p>
        </w:tc>
      </w:tr>
      <w:tr w:rsidR="004B053E" w:rsidRPr="00BB186A" w14:paraId="7EA2293F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15CFA35F" w14:textId="1953AABD" w:rsidR="004B053E" w:rsidRPr="007D629A" w:rsidRDefault="004B053E" w:rsidP="004B05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Verb ratio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59BB39B8" w14:textId="1180CB8D" w:rsidR="004B053E" w:rsidRPr="00A032AF" w:rsidRDefault="000B0146" w:rsidP="004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atio of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erb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o total words</w:t>
            </w:r>
          </w:p>
        </w:tc>
      </w:tr>
      <w:tr w:rsidR="004B053E" w:rsidRPr="00BB186A" w14:paraId="4EC2294E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3F5A99BA" w14:textId="64585E66" w:rsidR="004B053E" w:rsidRPr="007D629A" w:rsidRDefault="004B053E" w:rsidP="004B05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djective ratio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11C85DC6" w14:textId="2D6F58D2" w:rsidR="004B053E" w:rsidRPr="00A032AF" w:rsidRDefault="000B0146" w:rsidP="004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atio of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jective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o total words</w:t>
            </w:r>
          </w:p>
        </w:tc>
      </w:tr>
      <w:tr w:rsidR="004B053E" w:rsidRPr="00BB186A" w14:paraId="409E7C41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5BA33C08" w14:textId="4AD683E1" w:rsidR="004B053E" w:rsidRPr="007D629A" w:rsidRDefault="004B053E" w:rsidP="004B05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ronoun ratio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2042E02A" w14:textId="607FC780" w:rsidR="004B053E" w:rsidRPr="00A032AF" w:rsidRDefault="000B0146" w:rsidP="004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atio of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noun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o total words</w:t>
            </w:r>
          </w:p>
        </w:tc>
      </w:tr>
      <w:tr w:rsidR="004B053E" w:rsidRPr="00BB186A" w14:paraId="1DDEC577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22C8C192" w14:textId="43CB7B06" w:rsidR="004B053E" w:rsidRPr="007D629A" w:rsidRDefault="004B053E" w:rsidP="004B05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dverb ratio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0AB6B231" w14:textId="43B25E8D" w:rsidR="004B053E" w:rsidRPr="00A032AF" w:rsidRDefault="000B0146" w:rsidP="004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atio of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verb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o total words</w:t>
            </w:r>
          </w:p>
        </w:tc>
      </w:tr>
      <w:tr w:rsidR="004B053E" w:rsidRPr="00BB186A" w14:paraId="25446D6A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2A2B965E" w14:textId="0FB54D0B" w:rsidR="004B053E" w:rsidRPr="007D629A" w:rsidRDefault="004B053E" w:rsidP="004B05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roper noun ratio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65345F99" w14:textId="022A60BB" w:rsidR="004B053E" w:rsidRPr="00A032AF" w:rsidRDefault="000B0146" w:rsidP="004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atio of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per noun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o total words</w:t>
            </w:r>
          </w:p>
        </w:tc>
      </w:tr>
      <w:tr w:rsidR="004B053E" w:rsidRPr="00BB186A" w14:paraId="6640CD93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6B1A0F5A" w14:textId="1E80128B" w:rsidR="004B053E" w:rsidRPr="007D629A" w:rsidRDefault="004B053E" w:rsidP="004B053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Open-class </w:t>
            </w:r>
            <w:proofErr w:type="gramStart"/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ord</w:t>
            </w:r>
            <w:proofErr w:type="gramEnd"/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61CBE5EE" w14:textId="757B2D55" w:rsidR="004B053E" w:rsidRPr="00A032AF" w:rsidRDefault="000B0146" w:rsidP="004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atio of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pen-class wor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o total words</w:t>
            </w:r>
          </w:p>
        </w:tc>
      </w:tr>
      <w:tr w:rsidR="000B0146" w:rsidRPr="00BB186A" w14:paraId="1A216FCE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5F1B72BE" w14:textId="2433A5BC" w:rsidR="000B0146" w:rsidRPr="007D629A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Closed-class </w:t>
            </w:r>
            <w:proofErr w:type="gramStart"/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ord</w:t>
            </w:r>
            <w:proofErr w:type="gramEnd"/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3B0DC3E8" w14:textId="79C01361" w:rsidR="000B0146" w:rsidRPr="00A032AF" w:rsidRDefault="000B0146" w:rsidP="000B0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atio of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osed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class words to total words</w:t>
            </w:r>
          </w:p>
        </w:tc>
      </w:tr>
      <w:tr w:rsidR="000B0146" w:rsidRPr="00BB186A" w14:paraId="0EB77ED0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0FCAE11E" w14:textId="56E2268F" w:rsidR="000B0146" w:rsidRPr="007D629A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losed-to-open-class ratio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752B06F9" w14:textId="01E8C7F3" w:rsidR="000B0146" w:rsidRPr="00A032AF" w:rsidRDefault="000B0146" w:rsidP="000B0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tio of closed-class to open-class words</w:t>
            </w:r>
          </w:p>
        </w:tc>
      </w:tr>
      <w:tr w:rsidR="000B0146" w:rsidRPr="00BB186A" w14:paraId="40E0C733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3088AAE2" w14:textId="57CAE3FE" w:rsidR="000B0146" w:rsidRPr="007D629A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Noun-to-verb ratio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06107839" w14:textId="1B72F90F" w:rsidR="000B0146" w:rsidRPr="00A032AF" w:rsidRDefault="000B0146" w:rsidP="000B0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tio of total nouns to total verbs</w:t>
            </w:r>
          </w:p>
        </w:tc>
      </w:tr>
      <w:tr w:rsidR="000B0146" w:rsidRPr="00BB186A" w14:paraId="6B0479F6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0A46B49D" w14:textId="3022BCA5" w:rsidR="000B0146" w:rsidRPr="00332E6D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ronoun-to-noun ratio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558BB0A4" w14:textId="4554C092" w:rsidR="000B0146" w:rsidRPr="00A032AF" w:rsidRDefault="000B0146" w:rsidP="000B0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tio of total pronouns to total noun</w:t>
            </w:r>
          </w:p>
        </w:tc>
      </w:tr>
      <w:tr w:rsidR="000B0146" w:rsidRPr="00BB186A" w14:paraId="4205E3D1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  <w:hideMark/>
          </w:tcPr>
          <w:p w14:paraId="25C7D246" w14:textId="0AFDD3A0" w:rsidR="000B0146" w:rsidRPr="00332E6D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djective-to-verb ratio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7DDA7D4D" w14:textId="1313004D" w:rsidR="000B0146" w:rsidRPr="00A032AF" w:rsidRDefault="00364409" w:rsidP="000B0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tio of total adjectives to total verbs</w:t>
            </w:r>
          </w:p>
        </w:tc>
      </w:tr>
      <w:tr w:rsidR="000B0146" w:rsidRPr="00BB186A" w14:paraId="06837917" w14:textId="77777777" w:rsidTr="007D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38070BEC" w14:textId="03875C61" w:rsidR="000B0146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Mean post-pause latency</w:t>
            </w:r>
          </w:p>
        </w:tc>
        <w:tc>
          <w:tcPr>
            <w:tcW w:w="5940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016122DF" w14:textId="7AEFB274" w:rsidR="000B0146" w:rsidRPr="00332E6D" w:rsidRDefault="000B0146" w:rsidP="000B0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n latency between pauses and next word</w:t>
            </w:r>
          </w:p>
        </w:tc>
      </w:tr>
      <w:tr w:rsidR="00FA4098" w:rsidRPr="00BB186A" w14:paraId="0A4BC679" w14:textId="77777777" w:rsidTr="007D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3262906F" w14:textId="50B753FD" w:rsidR="00FA4098" w:rsidRPr="00FA4098" w:rsidRDefault="00FA4098" w:rsidP="000B01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D6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ost-pause features: </w:t>
            </w:r>
            <w:r w:rsidR="0012666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br/>
            </w:r>
            <w:r w:rsidRPr="007D629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The following features </w:t>
            </w:r>
            <w:r w:rsidR="0012666D" w:rsidRPr="007D629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are calculated for each of filled pauses, unfilled pauses, “um” fillers, and “uh” fillers</w:t>
            </w:r>
          </w:p>
        </w:tc>
      </w:tr>
      <w:tr w:rsidR="000B0146" w:rsidRPr="00BB186A" w14:paraId="52E43DB4" w14:textId="77777777" w:rsidTr="007D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3A2D856E" w14:textId="3335C054" w:rsidR="000B0146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4-word m</w:t>
            </w: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an post-pause SUBTLEX ranking</w:t>
            </w:r>
          </w:p>
        </w:tc>
        <w:tc>
          <w:tcPr>
            <w:tcW w:w="5940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7F64A393" w14:textId="30201A67" w:rsidR="000B0146" w:rsidRPr="00332E6D" w:rsidRDefault="000B0146" w:rsidP="000B0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ean SUBTLEX rankings for the 4 words following pauses </w:t>
            </w:r>
          </w:p>
        </w:tc>
      </w:tr>
      <w:tr w:rsidR="000B0146" w:rsidRPr="00BB186A" w14:paraId="2A7AF9AA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453E79F8" w14:textId="4AC8C3E0" w:rsidR="000B0146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ingle word p</w:t>
            </w: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ost-pause SUBTLEX ranking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08D9E6E1" w14:textId="130F4F68" w:rsidR="000B0146" w:rsidRPr="00332E6D" w:rsidRDefault="000B0146" w:rsidP="000B0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ean SUBTLEX rankings for the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d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ollowing pauses </w:t>
            </w:r>
          </w:p>
        </w:tc>
      </w:tr>
      <w:tr w:rsidR="000B0146" w:rsidRPr="00BB186A" w14:paraId="75CCA574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0D00A25D" w14:textId="46F44AF3" w:rsidR="000B0146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4-word m</w:t>
            </w: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ean post-pause </w:t>
            </w:r>
            <w:proofErr w:type="spellStart"/>
            <w:r w:rsidRPr="00651CB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wordfreq</w:t>
            </w:r>
            <w:proofErr w:type="spellEnd"/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ranking 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6C618F8A" w14:textId="24EC3734" w:rsidR="000B0146" w:rsidRPr="00332E6D" w:rsidRDefault="000B0146" w:rsidP="000B0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332E6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wordfreq</w:t>
            </w:r>
            <w:proofErr w:type="spellEnd"/>
            <w:r w:rsidRPr="00332E6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nkings for the 4 words following pauses</w:t>
            </w:r>
          </w:p>
        </w:tc>
      </w:tr>
      <w:tr w:rsidR="000B0146" w:rsidRPr="00BB186A" w14:paraId="7970DD72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4F42D86B" w14:textId="79EC4463" w:rsidR="000B0146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Single word </w:t>
            </w: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post-pause </w:t>
            </w:r>
            <w:proofErr w:type="spellStart"/>
            <w:r w:rsidRPr="00651CB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wordfreq</w:t>
            </w:r>
            <w:proofErr w:type="spellEnd"/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ranking 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52754F52" w14:textId="78089268" w:rsidR="000B0146" w:rsidRPr="00332E6D" w:rsidRDefault="000B0146" w:rsidP="000B0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332E6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wordfreq</w:t>
            </w:r>
            <w:proofErr w:type="spellEnd"/>
            <w:r w:rsidRPr="00332E6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ankings for the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d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ollowing pauses</w:t>
            </w:r>
          </w:p>
        </w:tc>
      </w:tr>
      <w:tr w:rsidR="000B0146" w:rsidRPr="00BB186A" w14:paraId="2B19C3FC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18CE4695" w14:textId="168071EB" w:rsidR="000B0146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lastRenderedPageBreak/>
              <w:t>4-word m</w:t>
            </w: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ost-pause noun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3C768D5C" w14:textId="589EEFE7" w:rsidR="000B0146" w:rsidRPr="00332E6D" w:rsidRDefault="000B0146" w:rsidP="000B0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er of nouns for the 4 words following pauses</w:t>
            </w:r>
          </w:p>
        </w:tc>
      </w:tr>
      <w:tr w:rsidR="000B0146" w:rsidRPr="00BB186A" w14:paraId="3AB110D1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592B6558" w14:textId="35DEFC11" w:rsidR="000B0146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ingle word post-pause noun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70DBC8BE" w14:textId="4678DF5C" w:rsidR="000B0146" w:rsidRDefault="000B0146" w:rsidP="000B0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er of nouns for the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d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ollowing pauses</w:t>
            </w:r>
          </w:p>
        </w:tc>
      </w:tr>
      <w:tr w:rsidR="000B0146" w:rsidRPr="00BB186A" w14:paraId="044FDF02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27AF1331" w14:textId="072B042F" w:rsidR="000B0146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4-word m</w:t>
            </w: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ost-pause verb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02800516" w14:textId="184C28E1" w:rsidR="000B0146" w:rsidRDefault="000B0146" w:rsidP="000B0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umber of verbs for the 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words following pauses</w:t>
            </w:r>
          </w:p>
        </w:tc>
      </w:tr>
      <w:tr w:rsidR="000B0146" w:rsidRPr="00BB186A" w14:paraId="25B15846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2381C828" w14:textId="1F9436FF" w:rsidR="000B0146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ingle word post-pause verb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44E87A87" w14:textId="140E85A5" w:rsidR="000B0146" w:rsidRDefault="000B0146" w:rsidP="000B0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er of verbs for the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d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ollowing pauses</w:t>
            </w:r>
          </w:p>
        </w:tc>
      </w:tr>
      <w:tr w:rsidR="000B0146" w:rsidRPr="00BB186A" w14:paraId="264CA3F1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33DD357A" w14:textId="653A1DFB" w:rsidR="000B0146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4-word m</w:t>
            </w: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ost-pause adjective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48595632" w14:textId="019D0054" w:rsidR="000B0146" w:rsidRDefault="000B0146" w:rsidP="000B0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umber of adjectives for the 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words following pauses</w:t>
            </w:r>
          </w:p>
        </w:tc>
      </w:tr>
      <w:tr w:rsidR="000B0146" w:rsidRPr="00BB186A" w14:paraId="18088B3E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60663824" w14:textId="1AD278E1" w:rsidR="000B0146" w:rsidRDefault="000B0146" w:rsidP="000B014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ingle word post-pause adjective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4C84A707" w14:textId="177421CA" w:rsidR="000B0146" w:rsidRDefault="000B0146" w:rsidP="000B0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er of adjectives for the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d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ollowing pauses</w:t>
            </w:r>
          </w:p>
        </w:tc>
      </w:tr>
      <w:tr w:rsidR="00B01219" w:rsidRPr="00BB186A" w14:paraId="5C689F06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0ED930D2" w14:textId="52A19CF1" w:rsidR="00B01219" w:rsidRDefault="00B01219" w:rsidP="00B0121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4-word m</w:t>
            </w: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post-paus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ronou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3D32AECC" w14:textId="05D288BC" w:rsidR="00B01219" w:rsidRDefault="00B01219" w:rsidP="00B01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noun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or the 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words following pauses</w:t>
            </w:r>
          </w:p>
        </w:tc>
      </w:tr>
      <w:tr w:rsidR="00B01219" w:rsidRPr="00BB186A" w14:paraId="673B9197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3266652F" w14:textId="1B472279" w:rsidR="00B01219" w:rsidRDefault="00B01219" w:rsidP="00B0121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ingle word post-pause pronou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1D447B51" w14:textId="7CA612B9" w:rsidR="00B01219" w:rsidRDefault="00B01219" w:rsidP="00B01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er of pronouns for the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d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ollowing pauses</w:t>
            </w:r>
          </w:p>
        </w:tc>
      </w:tr>
      <w:tr w:rsidR="00B01219" w:rsidRPr="00BB186A" w14:paraId="4F7BF4C0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69E91667" w14:textId="616947A2" w:rsidR="00B01219" w:rsidRDefault="00B01219" w:rsidP="00B0121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4-word m</w:t>
            </w: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ost-pause adverb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2E0D4E27" w14:textId="1EEE028C" w:rsidR="00B01219" w:rsidRDefault="00B01219" w:rsidP="00B01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umber of adverbs for the 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words following pauses</w:t>
            </w:r>
          </w:p>
        </w:tc>
      </w:tr>
      <w:tr w:rsidR="00B01219" w:rsidRPr="00BB186A" w14:paraId="1DDBBA35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4DC3ABE7" w14:textId="11833589" w:rsidR="00B01219" w:rsidRDefault="00B01219" w:rsidP="00B0121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ingle word post-pause adverb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66A688D1" w14:textId="71A977AC" w:rsidR="00B01219" w:rsidRDefault="00B01219" w:rsidP="00B01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er of adverbs for the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d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ollowing pauses</w:t>
            </w:r>
          </w:p>
        </w:tc>
      </w:tr>
      <w:tr w:rsidR="00B01219" w:rsidRPr="00BB186A" w14:paraId="43429E3D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0A4EA456" w14:textId="6DBD6858" w:rsidR="00B01219" w:rsidRDefault="00B01219" w:rsidP="00B0121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4-word m</w:t>
            </w: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ost-pause proper noun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06032F84" w14:textId="1658DE2C" w:rsidR="00B01219" w:rsidRDefault="00B01219" w:rsidP="00B01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umber of proper nouns for the 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words following pauses</w:t>
            </w:r>
          </w:p>
        </w:tc>
      </w:tr>
      <w:tr w:rsidR="00B01219" w:rsidRPr="00BB186A" w14:paraId="1B455535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6B9FBE19" w14:textId="4DE28EF2" w:rsidR="00B01219" w:rsidRDefault="00B01219" w:rsidP="00B0121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ingle word post-pause proper noun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6A4CB193" w14:textId="0792B8B4" w:rsidR="00B01219" w:rsidRDefault="00B01219" w:rsidP="00B01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er of proper nouns for the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d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ollowing pauses</w:t>
            </w:r>
          </w:p>
        </w:tc>
      </w:tr>
      <w:tr w:rsidR="00B01219" w:rsidRPr="00BB186A" w14:paraId="74B95A81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263933C1" w14:textId="05D1F04B" w:rsidR="00B01219" w:rsidRDefault="00B01219" w:rsidP="00B0121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4-word m</w:t>
            </w: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ost-pause open-class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7B833C9D" w14:textId="61FC103C" w:rsidR="00B01219" w:rsidRDefault="00B01219" w:rsidP="00B01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umber of open-class words for the 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words following pauses</w:t>
            </w:r>
          </w:p>
        </w:tc>
      </w:tr>
      <w:tr w:rsidR="00B01219" w:rsidRPr="00BB186A" w14:paraId="3AAA9CDC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08907A9C" w14:textId="3E506855" w:rsidR="00B01219" w:rsidRDefault="00B01219" w:rsidP="00B0121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ingle word post-pause open-class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29BC5F8E" w14:textId="2DBF5880" w:rsidR="00B01219" w:rsidRDefault="00B01219" w:rsidP="00B01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er of open-class words for the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d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ollowing pauses</w:t>
            </w:r>
          </w:p>
        </w:tc>
      </w:tr>
      <w:tr w:rsidR="00B01219" w:rsidRPr="00BB186A" w14:paraId="60FE141D" w14:textId="77777777" w:rsidTr="0044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5CD3D45D" w14:textId="0E567B66" w:rsidR="00B01219" w:rsidRDefault="00B01219" w:rsidP="00B0121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4-word m</w:t>
            </w:r>
            <w:r w:rsidRPr="00332E6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ost-pause closed-class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4586D74A" w14:textId="26C8A9E2" w:rsidR="00B01219" w:rsidRDefault="00B01219" w:rsidP="00B01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umber of closed-class words for the 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words following pauses</w:t>
            </w:r>
          </w:p>
        </w:tc>
      </w:tr>
      <w:tr w:rsidR="00B01219" w:rsidRPr="00BB186A" w14:paraId="77074BDB" w14:textId="77777777" w:rsidTr="00447D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FFFFFF" w:themeFill="background1"/>
            <w:noWrap/>
          </w:tcPr>
          <w:p w14:paraId="56A3F0DF" w14:textId="6DF61554" w:rsidR="00B01219" w:rsidRDefault="00B01219" w:rsidP="00B0121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ingle word post-pause closed-class count</w:t>
            </w:r>
          </w:p>
        </w:tc>
        <w:tc>
          <w:tcPr>
            <w:tcW w:w="5940" w:type="dxa"/>
            <w:shd w:val="clear" w:color="auto" w:fill="FFFFFF" w:themeFill="background1"/>
            <w:noWrap/>
          </w:tcPr>
          <w:p w14:paraId="6A5C6E7B" w14:textId="149D32A0" w:rsidR="00B01219" w:rsidRDefault="00B01219" w:rsidP="00B01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er of closed-class words for the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d</w:t>
            </w:r>
            <w:r w:rsidRPr="0033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ollowing pauses</w:t>
            </w:r>
          </w:p>
        </w:tc>
      </w:tr>
    </w:tbl>
    <w:p w14:paraId="7082E32A" w14:textId="77777777" w:rsidR="007B009B" w:rsidRDefault="007B009B"/>
    <w:sectPr w:rsidR="007B0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DBE"/>
    <w:rsid w:val="000B0146"/>
    <w:rsid w:val="000F107F"/>
    <w:rsid w:val="0010251B"/>
    <w:rsid w:val="00112BB6"/>
    <w:rsid w:val="0012666D"/>
    <w:rsid w:val="001C1238"/>
    <w:rsid w:val="001F45EA"/>
    <w:rsid w:val="00233EF1"/>
    <w:rsid w:val="00275E86"/>
    <w:rsid w:val="002A6FAB"/>
    <w:rsid w:val="002B0B86"/>
    <w:rsid w:val="002C1637"/>
    <w:rsid w:val="00312FDE"/>
    <w:rsid w:val="00332E6D"/>
    <w:rsid w:val="003423A8"/>
    <w:rsid w:val="00355629"/>
    <w:rsid w:val="00364409"/>
    <w:rsid w:val="00370C73"/>
    <w:rsid w:val="003919CE"/>
    <w:rsid w:val="003B0BA9"/>
    <w:rsid w:val="003B2295"/>
    <w:rsid w:val="003F1695"/>
    <w:rsid w:val="004108BC"/>
    <w:rsid w:val="0042228D"/>
    <w:rsid w:val="00427D3B"/>
    <w:rsid w:val="00430706"/>
    <w:rsid w:val="00447D90"/>
    <w:rsid w:val="004542A3"/>
    <w:rsid w:val="004B053E"/>
    <w:rsid w:val="004D3E4F"/>
    <w:rsid w:val="004E44BD"/>
    <w:rsid w:val="004E5284"/>
    <w:rsid w:val="004E55DB"/>
    <w:rsid w:val="004E6DBE"/>
    <w:rsid w:val="005043F3"/>
    <w:rsid w:val="00520D70"/>
    <w:rsid w:val="00543106"/>
    <w:rsid w:val="00602298"/>
    <w:rsid w:val="006026EB"/>
    <w:rsid w:val="00615DB0"/>
    <w:rsid w:val="00651CB9"/>
    <w:rsid w:val="00680E5A"/>
    <w:rsid w:val="006C7CD0"/>
    <w:rsid w:val="00770A4D"/>
    <w:rsid w:val="007A398D"/>
    <w:rsid w:val="007B009B"/>
    <w:rsid w:val="007C5337"/>
    <w:rsid w:val="007D629A"/>
    <w:rsid w:val="007E1303"/>
    <w:rsid w:val="0080237C"/>
    <w:rsid w:val="00852FCE"/>
    <w:rsid w:val="008A4FE4"/>
    <w:rsid w:val="0090531B"/>
    <w:rsid w:val="00926F3B"/>
    <w:rsid w:val="00A00408"/>
    <w:rsid w:val="00A032AF"/>
    <w:rsid w:val="00AB22E2"/>
    <w:rsid w:val="00AF1142"/>
    <w:rsid w:val="00AF7C05"/>
    <w:rsid w:val="00B01219"/>
    <w:rsid w:val="00B6564C"/>
    <w:rsid w:val="00B8325E"/>
    <w:rsid w:val="00B96062"/>
    <w:rsid w:val="00BB186A"/>
    <w:rsid w:val="00BF5528"/>
    <w:rsid w:val="00C03B2E"/>
    <w:rsid w:val="00C20E1B"/>
    <w:rsid w:val="00C41D1D"/>
    <w:rsid w:val="00C53265"/>
    <w:rsid w:val="00C7042C"/>
    <w:rsid w:val="00C8060B"/>
    <w:rsid w:val="00C94794"/>
    <w:rsid w:val="00D04DD5"/>
    <w:rsid w:val="00D100DA"/>
    <w:rsid w:val="00D92A44"/>
    <w:rsid w:val="00DD0136"/>
    <w:rsid w:val="00E12E4C"/>
    <w:rsid w:val="00E14201"/>
    <w:rsid w:val="00E643A9"/>
    <w:rsid w:val="00F42498"/>
    <w:rsid w:val="00F440B3"/>
    <w:rsid w:val="00F86773"/>
    <w:rsid w:val="00FA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AB4BD"/>
  <w15:chartTrackingRefBased/>
  <w15:docId w15:val="{2FD7B349-A148-4E80-9377-036AD6018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6D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D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D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D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D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D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D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D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D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D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D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D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D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D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D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D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D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D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D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D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D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D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6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F16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87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7</TotalTime>
  <Pages>2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leiman</dc:creator>
  <cp:keywords/>
  <dc:description/>
  <cp:lastModifiedBy>Michael J Kleiman</cp:lastModifiedBy>
  <cp:revision>78</cp:revision>
  <dcterms:created xsi:type="dcterms:W3CDTF">2024-05-31T15:16:00Z</dcterms:created>
  <dcterms:modified xsi:type="dcterms:W3CDTF">2024-06-11T16:58:00Z</dcterms:modified>
</cp:coreProperties>
</file>